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15E5D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A23264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1960"/>
        <w:gridCol w:w="1720"/>
        <w:gridCol w:w="2040"/>
        <w:gridCol w:w="1840"/>
      </w:tblGrid>
      <w:tr w:rsidR="00BE65E3" w:rsidRPr="002D7F1A" w14:paraId="7B12DEFF" w14:textId="77777777" w:rsidTr="0052188F">
        <w:trPr>
          <w:trHeight w:val="1012"/>
        </w:trPr>
        <w:tc>
          <w:tcPr>
            <w:tcW w:w="9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59FDDCF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upporting</w:t>
            </w: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Table 2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linical characteristics of twin pregnancies</w:t>
            </w:r>
          </w:p>
        </w:tc>
      </w:tr>
      <w:tr w:rsidR="00BE65E3" w:rsidRPr="002D7F1A" w14:paraId="3CB5386D" w14:textId="77777777" w:rsidTr="0052188F">
        <w:trPr>
          <w:trHeight w:val="919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E01D2B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6FDE73C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Normal</w:t>
            </w:r>
            <w:proofErr w:type="spellEnd"/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oppler velocimetry</w:t>
            </w:r>
          </w:p>
        </w:tc>
        <w:tc>
          <w:tcPr>
            <w:tcW w:w="3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59CD57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Abnormal</w:t>
            </w:r>
            <w:proofErr w:type="spellEnd"/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oppler velocimetry</w:t>
            </w:r>
          </w:p>
        </w:tc>
      </w:tr>
      <w:tr w:rsidR="00BE65E3" w:rsidRPr="002D7F1A" w14:paraId="49FE588B" w14:textId="77777777" w:rsidTr="0052188F">
        <w:trPr>
          <w:trHeight w:val="945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F42886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67803AF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NORMAL TWIN</w:t>
            </w:r>
          </w:p>
          <w:p w14:paraId="4531F46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(n = 7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879736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SMALL TWIN</w:t>
            </w:r>
          </w:p>
          <w:p w14:paraId="564DE0EE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(n = 7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04BAFD7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NORMAL TWIN</w:t>
            </w:r>
          </w:p>
          <w:p w14:paraId="149B043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(n = 5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9FCA199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SMALL TWIN</w:t>
            </w:r>
          </w:p>
          <w:p w14:paraId="0BD01D3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</w:rPr>
              <w:t>(n = 5)</w:t>
            </w:r>
          </w:p>
        </w:tc>
      </w:tr>
      <w:tr w:rsidR="00BE65E3" w:rsidRPr="002D7F1A" w14:paraId="43E7ECEC" w14:textId="77777777" w:rsidTr="0052188F">
        <w:trPr>
          <w:trHeight w:val="425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D97ACD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stational 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k</w:t>
            </w:r>
            <w:proofErr w:type="spellEnd"/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  <w:r w:rsidRPr="002D7F1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7ECF17A9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5 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3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9CBA0E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3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BE65E3" w:rsidRPr="002D7F1A" w14:paraId="07D21A08" w14:textId="77777777" w:rsidTr="0052188F">
        <w:trPr>
          <w:trHeight w:val="617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3378E603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irth weight (g)</w:t>
            </w:r>
            <w:r w:rsidRPr="002D7F1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01CD77C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535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D83741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233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70920C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81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43B08EC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36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6</w:t>
            </w:r>
          </w:p>
        </w:tc>
      </w:tr>
      <w:tr w:rsidR="00BE65E3" w:rsidRPr="002D7F1A" w14:paraId="77E32527" w14:textId="77777777" w:rsidTr="0052188F">
        <w:trPr>
          <w:trHeight w:val="81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23D65A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BW centile </w:t>
            </w:r>
            <w:r w:rsidRPr="002D7F1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2871426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1C0C827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6F5F96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456DCD0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205F022C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  <w:r w:rsidRPr="002D7F1A">
              <w:rPr>
                <w:rFonts w:ascii="Times New Roman" w:hAnsi="Times New Roman" w:hint="eastAsia"/>
                <w:sz w:val="24"/>
                <w:szCs w:val="24"/>
                <w:lang w:val="en-US"/>
              </w:rPr>
              <w:sym w:font="Symbol" w:char="00B1"/>
            </w:r>
            <w:r w:rsidRPr="002D7F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BE65E3" w:rsidRPr="002D7F1A" w14:paraId="297EEC59" w14:textId="77777777" w:rsidTr="0052188F">
        <w:trPr>
          <w:trHeight w:val="759"/>
        </w:trPr>
        <w:tc>
          <w:tcPr>
            <w:tcW w:w="99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hideMark/>
          </w:tcPr>
          <w:p w14:paraId="60153AD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2D7F1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a  </w:t>
            </w:r>
            <w:r w:rsidRPr="002D7F1A">
              <w:rPr>
                <w:rFonts w:ascii="Times New Roman" w:hAnsi="Times New Roman"/>
                <w:sz w:val="24"/>
                <w:szCs w:val="24"/>
                <w:lang w:val="en-GB"/>
              </w:rPr>
              <w:t>Data</w:t>
            </w:r>
            <w:proofErr w:type="gramEnd"/>
            <w:r w:rsidRPr="002D7F1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re means ± SD.</w:t>
            </w:r>
          </w:p>
        </w:tc>
      </w:tr>
    </w:tbl>
    <w:p w14:paraId="053DEC8D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3A88503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ind w:firstLine="284"/>
        <w:contextualSpacing/>
        <w:rPr>
          <w:rStyle w:val="figcaption"/>
          <w:rFonts w:ascii="Times New Roman" w:hAnsi="Times New Roman"/>
          <w:sz w:val="24"/>
          <w:szCs w:val="24"/>
          <w:lang w:val="en-US"/>
        </w:rPr>
      </w:pPr>
    </w:p>
    <w:p w14:paraId="630388DF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ind w:firstLine="284"/>
        <w:contextualSpacing/>
        <w:rPr>
          <w:rFonts w:ascii="Times New Roman" w:eastAsia="Times" w:hAnsi="Times New Roman"/>
          <w:sz w:val="24"/>
          <w:szCs w:val="24"/>
          <w:lang w:val="en-US" w:eastAsia="ja-JP"/>
        </w:rPr>
      </w:pPr>
    </w:p>
    <w:p w14:paraId="19A6C97A" w14:textId="77777777" w:rsidR="007C4671" w:rsidRDefault="007C4671" w:rsidP="00CC6168">
      <w:pPr>
        <w:autoSpaceDE w:val="0"/>
        <w:autoSpaceDN w:val="0"/>
        <w:adjustRightInd w:val="0"/>
        <w:spacing w:after="0" w:line="480" w:lineRule="auto"/>
        <w:ind w:firstLine="284"/>
        <w:contextualSpacing/>
      </w:pPr>
      <w:bookmarkStart w:id="0" w:name="_GoBack"/>
      <w:bookmarkEnd w:id="0"/>
    </w:p>
    <w:sectPr w:rsidR="007C4671" w:rsidSect="004B4B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E3"/>
    <w:rsid w:val="004B4B47"/>
    <w:rsid w:val="007C4671"/>
    <w:rsid w:val="00BE65E3"/>
    <w:rsid w:val="00CC6168"/>
    <w:rsid w:val="00FC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0738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Company>University of Pis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moncini</dc:creator>
  <cp:keywords/>
  <dc:description/>
  <cp:lastModifiedBy>Tommaso Simoncini</cp:lastModifiedBy>
  <cp:revision>3</cp:revision>
  <dcterms:created xsi:type="dcterms:W3CDTF">2012-08-29T14:41:00Z</dcterms:created>
  <dcterms:modified xsi:type="dcterms:W3CDTF">2012-08-29T14:41:00Z</dcterms:modified>
</cp:coreProperties>
</file>